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B92C02" w14:textId="77777777" w:rsidR="00037160" w:rsidRDefault="00000000">
      <w:pPr>
        <w:pStyle w:val="SupplementaryMaterial"/>
        <w:rPr>
          <w:b w:val="0"/>
        </w:rPr>
      </w:pPr>
      <w:r>
        <w:t>Supplementary Material</w:t>
      </w:r>
    </w:p>
    <w:p w14:paraId="1CDA1A40" w14:textId="0D732CD2" w:rsidR="00037160" w:rsidRDefault="00000000">
      <w:pPr>
        <w:pStyle w:val="1"/>
      </w:pPr>
      <w:r>
        <w:t>Supplementary Tables</w:t>
      </w:r>
    </w:p>
    <w:p w14:paraId="762DD4B3" w14:textId="168B3315" w:rsidR="00037160" w:rsidRDefault="00000000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>
        <w:rPr>
          <w:rFonts w:cs="Times New Roman"/>
          <w:b/>
          <w:bCs/>
        </w:rPr>
        <w:t>Supplementary Table</w:t>
      </w:r>
      <w:r>
        <w:rPr>
          <w:rFonts w:eastAsia="宋体" w:cs="Times New Roman" w:hint="eastAsia"/>
          <w:b/>
          <w:bCs/>
          <w:lang w:eastAsia="zh-CN"/>
        </w:rPr>
        <w:t xml:space="preserve"> </w:t>
      </w:r>
      <w:r>
        <w:rPr>
          <w:rFonts w:eastAsia="等线" w:cs="Times New Roman"/>
          <w:b/>
          <w:bCs/>
          <w:kern w:val="2"/>
          <w:szCs w:val="24"/>
          <w:lang w:eastAsia="zh-CN"/>
        </w:rPr>
        <w:t xml:space="preserve">1 </w:t>
      </w:r>
      <w:r>
        <w:rPr>
          <w:rFonts w:eastAsia="等线" w:cs="Times New Roman"/>
          <w:kern w:val="2"/>
          <w:szCs w:val="24"/>
          <w:lang w:eastAsia="zh-CN"/>
        </w:rPr>
        <w:t>Sensitivity analysis of UHR on all-cause and cardiovascular mortality in patients with prediabetes or diabetes by excluding participants who died within 2 years.</w:t>
      </w:r>
    </w:p>
    <w:tbl>
      <w:tblPr>
        <w:tblStyle w:val="16"/>
        <w:tblW w:w="11624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1133"/>
        <w:gridCol w:w="1835"/>
        <w:gridCol w:w="1149"/>
        <w:gridCol w:w="1823"/>
        <w:gridCol w:w="1155"/>
        <w:gridCol w:w="1843"/>
        <w:gridCol w:w="992"/>
      </w:tblGrid>
      <w:tr w:rsidR="00037160" w14:paraId="3452BBDF" w14:textId="77777777" w:rsidTr="002F7FCA">
        <w:trPr>
          <w:trHeight w:val="242"/>
          <w:jc w:val="center"/>
        </w:trPr>
        <w:tc>
          <w:tcPr>
            <w:tcW w:w="1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45D3DB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bookmarkStart w:id="0" w:name="_Hlk169882684"/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UHR</w:t>
            </w:r>
            <w:bookmarkEnd w:id="0"/>
          </w:p>
          <w:p w14:paraId="2CDD6A14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quantiles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B3BDC" w14:textId="77777777" w:rsidR="00037160" w:rsidRDefault="0003716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74426A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Model 1</w:t>
            </w:r>
          </w:p>
        </w:tc>
        <w:tc>
          <w:tcPr>
            <w:tcW w:w="29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2487AA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Model 2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757694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Model 3</w:t>
            </w:r>
          </w:p>
        </w:tc>
      </w:tr>
      <w:tr w:rsidR="002F7FCA" w14:paraId="0FDB434C" w14:textId="77777777" w:rsidTr="002F7FCA">
        <w:trPr>
          <w:trHeight w:val="242"/>
          <w:jc w:val="center"/>
        </w:trPr>
        <w:tc>
          <w:tcPr>
            <w:tcW w:w="1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FE2503" w14:textId="77777777" w:rsidR="00037160" w:rsidRDefault="00037160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EDD7A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Number of deaths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34EAF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HR (95% CI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E86B6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i/>
                <w:iCs/>
                <w:szCs w:val="24"/>
                <w:vertAlign w:val="superscript"/>
                <w:lang w:eastAsia="zh-CN"/>
              </w:rPr>
            </w:pPr>
            <w:r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>P</w:t>
            </w:r>
            <w:r>
              <w:rPr>
                <w:rFonts w:eastAsia="等线" w:cs="Times New Roman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value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2C6C4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HR (95% CI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00E18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i/>
                <w:iCs/>
                <w:szCs w:val="24"/>
                <w:vertAlign w:val="superscript"/>
                <w:lang w:eastAsia="zh-CN"/>
              </w:rPr>
            </w:pPr>
            <w:r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 xml:space="preserve">P </w:t>
            </w: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96DBB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H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395EB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i/>
                <w:iCs/>
                <w:szCs w:val="24"/>
                <w:vertAlign w:val="superscript"/>
                <w:lang w:eastAsia="zh-CN"/>
              </w:rPr>
            </w:pPr>
            <w:r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 xml:space="preserve">P </w:t>
            </w: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value</w:t>
            </w:r>
          </w:p>
        </w:tc>
      </w:tr>
      <w:tr w:rsidR="00037160" w14:paraId="58012658" w14:textId="77777777" w:rsidTr="002F7FCA">
        <w:trPr>
          <w:trHeight w:val="23"/>
          <w:jc w:val="center"/>
        </w:trPr>
        <w:tc>
          <w:tcPr>
            <w:tcW w:w="1162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B175CD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All-cause mortality</w:t>
            </w:r>
          </w:p>
        </w:tc>
      </w:tr>
      <w:tr w:rsidR="002F7FCA" w14:paraId="7EA1237D" w14:textId="77777777" w:rsidTr="002F7FCA">
        <w:trPr>
          <w:trHeight w:val="23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3F28D4E3" w14:textId="77777777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Q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C7BD6EB" w14:textId="77777777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51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5F0AFAA" w14:textId="3562F82E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1.07</w:t>
            </w:r>
            <w:r w:rsidR="002F7FCA"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szCs w:val="24"/>
                <w:lang w:eastAsia="zh-CN"/>
              </w:rPr>
              <w:t>(0.94,</w:t>
            </w:r>
            <w:r w:rsidR="002F7FCA"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szCs w:val="24"/>
                <w:lang w:eastAsia="zh-CN"/>
              </w:rPr>
              <w:t>1.21)</w:t>
            </w:r>
            <w:r w:rsidR="002F7FCA"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D8FF2BD" w14:textId="77777777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0.32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665FF84D" w14:textId="5E44427E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1.00</w:t>
            </w:r>
            <w:r w:rsidR="002F7FCA"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szCs w:val="24"/>
                <w:lang w:eastAsia="zh-CN"/>
              </w:rPr>
              <w:t>(0.87,</w:t>
            </w:r>
            <w:r w:rsidR="002F7FCA"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szCs w:val="24"/>
                <w:lang w:eastAsia="zh-CN"/>
              </w:rPr>
              <w:t>1.1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AC5924B" w14:textId="77777777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0.9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8A056F" w14:textId="5DBD1484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1.08</w:t>
            </w:r>
            <w:r w:rsidR="002F7FCA"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szCs w:val="24"/>
                <w:lang w:eastAsia="zh-CN"/>
              </w:rPr>
              <w:t>(0.93,</w:t>
            </w:r>
            <w:r w:rsidR="002F7FCA"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szCs w:val="24"/>
                <w:lang w:eastAsia="zh-CN"/>
              </w:rPr>
              <w:t>1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FF6A63" w14:textId="77777777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0.299</w:t>
            </w:r>
          </w:p>
        </w:tc>
      </w:tr>
      <w:tr w:rsidR="002F7FCA" w14:paraId="2572EBC1" w14:textId="77777777" w:rsidTr="002F7FCA">
        <w:trPr>
          <w:trHeight w:val="23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06DB7636" w14:textId="77777777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Q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C52BC93" w14:textId="77777777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49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D192DC3" w14:textId="77777777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Referenc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9FD944A" w14:textId="77777777" w:rsidR="00037160" w:rsidRDefault="0003716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202EBDDE" w14:textId="77777777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Referenc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C369F1A" w14:textId="77777777" w:rsidR="00037160" w:rsidRDefault="0003716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827DCB" w14:textId="77777777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2083F4" w14:textId="77777777" w:rsidR="00037160" w:rsidRDefault="0003716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2F7FCA" w14:paraId="30B273DE" w14:textId="77777777" w:rsidTr="002F7FCA">
        <w:trPr>
          <w:trHeight w:val="23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44CB02DC" w14:textId="77777777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Q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B399128" w14:textId="77777777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52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A828034" w14:textId="5FAB5ACB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0.97</w:t>
            </w:r>
            <w:r w:rsidR="002F7FCA"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szCs w:val="24"/>
                <w:lang w:eastAsia="zh-CN"/>
              </w:rPr>
              <w:t>(0.85,</w:t>
            </w:r>
            <w:r w:rsidR="002F7FCA"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szCs w:val="24"/>
                <w:lang w:eastAsia="zh-CN"/>
              </w:rPr>
              <w:t>1.12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B7D081B" w14:textId="77777777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0.67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36ACDD02" w14:textId="232F1CD8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0.99</w:t>
            </w:r>
            <w:r w:rsidR="002F7FCA"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szCs w:val="24"/>
                <w:lang w:eastAsia="zh-CN"/>
              </w:rPr>
              <w:t>(0.85,</w:t>
            </w:r>
            <w:r w:rsidR="002F7FCA"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szCs w:val="24"/>
                <w:lang w:eastAsia="zh-CN"/>
              </w:rPr>
              <w:t>1.1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0A77078" w14:textId="77777777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0.9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925DCB" w14:textId="6BCB26EA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0.93</w:t>
            </w:r>
            <w:r w:rsidR="002F7FCA"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szCs w:val="24"/>
                <w:lang w:eastAsia="zh-CN"/>
              </w:rPr>
              <w:t>(0.79,</w:t>
            </w:r>
            <w:r w:rsidR="002F7FCA"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szCs w:val="24"/>
                <w:lang w:eastAsia="zh-CN"/>
              </w:rPr>
              <w:t>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252969" w14:textId="77777777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0.409</w:t>
            </w:r>
          </w:p>
        </w:tc>
      </w:tr>
      <w:tr w:rsidR="002F7FCA" w14:paraId="41900081" w14:textId="77777777" w:rsidTr="002F7FCA">
        <w:trPr>
          <w:trHeight w:val="23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4913D381" w14:textId="77777777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Q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8A5DD1F" w14:textId="77777777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67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E20BF43" w14:textId="2FA412A9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1.35</w:t>
            </w:r>
            <w:r w:rsidR="002F7FCA"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szCs w:val="24"/>
                <w:lang w:eastAsia="zh-CN"/>
              </w:rPr>
              <w:t>(1.16,</w:t>
            </w:r>
            <w:r w:rsidR="002F7FCA"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szCs w:val="24"/>
                <w:lang w:eastAsia="zh-CN"/>
              </w:rPr>
              <w:t>1.56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9562E61" w14:textId="4781D482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&lt;</w:t>
            </w:r>
            <w:r w:rsidR="002F7FCA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0.000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3A3E0C31" w14:textId="7B70C886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1.50</w:t>
            </w:r>
            <w:r w:rsidR="002F7FCA"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szCs w:val="24"/>
                <w:lang w:eastAsia="zh-CN"/>
              </w:rPr>
              <w:t>(1.28,</w:t>
            </w:r>
            <w:r w:rsidR="002F7FCA"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szCs w:val="24"/>
                <w:lang w:eastAsia="zh-CN"/>
              </w:rPr>
              <w:t>1.7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9667C2E" w14:textId="316BB663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&lt;</w:t>
            </w:r>
            <w:r w:rsidR="002F7FCA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B6DC61" w14:textId="143B7C67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1.25</w:t>
            </w:r>
            <w:r w:rsidR="002F7FCA"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szCs w:val="24"/>
                <w:lang w:eastAsia="zh-CN"/>
              </w:rPr>
              <w:t>(1.06,</w:t>
            </w:r>
            <w:r w:rsidR="002F7FCA"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szCs w:val="24"/>
                <w:lang w:eastAsia="zh-CN"/>
              </w:rPr>
              <w:t>1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317630" w14:textId="77777777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0.007</w:t>
            </w:r>
          </w:p>
        </w:tc>
      </w:tr>
      <w:tr w:rsidR="002F7FCA" w14:paraId="48A2699D" w14:textId="77777777" w:rsidTr="002F7FCA">
        <w:trPr>
          <w:trHeight w:val="23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4C703260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i/>
                <w:iCs/>
                <w:color w:val="212121"/>
                <w:szCs w:val="24"/>
                <w:lang w:eastAsia="zh-CN"/>
              </w:rPr>
              <w:t>P</w:t>
            </w:r>
            <w:r>
              <w:rPr>
                <w:rFonts w:eastAsia="等线" w:cs="Times New Roman"/>
                <w:b/>
                <w:bCs/>
                <w:iCs/>
                <w:color w:val="212121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b/>
                <w:bCs/>
                <w:color w:val="212121"/>
                <w:szCs w:val="24"/>
                <w:lang w:eastAsia="zh-CN"/>
              </w:rPr>
              <w:t>for tren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7495ABB" w14:textId="77777777" w:rsidR="00037160" w:rsidRDefault="0003716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42A60D9" w14:textId="77777777" w:rsidR="00037160" w:rsidRDefault="0003716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8D21F0E" w14:textId="0C590520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&lt;</w:t>
            </w:r>
            <w:r w:rsidR="002F7FCA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0.00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7FFE14BA" w14:textId="77777777" w:rsidR="00037160" w:rsidRDefault="0003716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16E300F" w14:textId="0C40B262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&lt;</w:t>
            </w:r>
            <w:r w:rsidR="002F7FCA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369F78" w14:textId="77777777" w:rsidR="00037160" w:rsidRDefault="0003716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908746" w14:textId="77777777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0.044</w:t>
            </w:r>
          </w:p>
        </w:tc>
      </w:tr>
      <w:tr w:rsidR="00037160" w14:paraId="21502F56" w14:textId="77777777" w:rsidTr="002F7FCA">
        <w:trPr>
          <w:trHeight w:val="23"/>
          <w:jc w:val="center"/>
        </w:trPr>
        <w:tc>
          <w:tcPr>
            <w:tcW w:w="1162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19BA7611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Cardiovascular mortality</w:t>
            </w:r>
          </w:p>
        </w:tc>
      </w:tr>
      <w:tr w:rsidR="002F7FCA" w14:paraId="44E5776A" w14:textId="77777777" w:rsidTr="002F7FCA">
        <w:trPr>
          <w:trHeight w:val="23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1C34C2D2" w14:textId="77777777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Q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F22BE31" w14:textId="77777777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14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2E737B7" w14:textId="162673DB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1.13</w:t>
            </w:r>
            <w:r w:rsidR="002F7FCA"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szCs w:val="24"/>
                <w:lang w:eastAsia="zh-CN"/>
              </w:rPr>
              <w:t>(0.90,</w:t>
            </w:r>
            <w:r w:rsidR="002F7FCA"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szCs w:val="24"/>
                <w:lang w:eastAsia="zh-CN"/>
              </w:rPr>
              <w:t>1.42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B51401F" w14:textId="77777777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0.30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5715BA87" w14:textId="46DE7628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1.03</w:t>
            </w:r>
            <w:r w:rsidR="002F7FCA"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szCs w:val="24"/>
                <w:lang w:eastAsia="zh-CN"/>
              </w:rPr>
              <w:t>(0.81,</w:t>
            </w:r>
            <w:r w:rsidR="002F7FCA"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szCs w:val="24"/>
                <w:lang w:eastAsia="zh-CN"/>
              </w:rPr>
              <w:t>1.3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7A1C201" w14:textId="77777777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0.8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9C8EF6" w14:textId="75883845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1.24</w:t>
            </w:r>
            <w:r w:rsidR="002F7FCA"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szCs w:val="24"/>
                <w:lang w:eastAsia="zh-CN"/>
              </w:rPr>
              <w:t>(0.93,</w:t>
            </w:r>
            <w:r w:rsidR="002F7FCA"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szCs w:val="24"/>
                <w:lang w:eastAsia="zh-CN"/>
              </w:rPr>
              <w:t>1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252ABC" w14:textId="77777777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0.141</w:t>
            </w:r>
          </w:p>
        </w:tc>
      </w:tr>
      <w:tr w:rsidR="002F7FCA" w14:paraId="63B6D4FF" w14:textId="77777777" w:rsidTr="002F7FCA">
        <w:trPr>
          <w:trHeight w:val="23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322306EF" w14:textId="77777777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Q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4CDC81C" w14:textId="77777777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14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5828002" w14:textId="77777777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Referenc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A75C283" w14:textId="77777777" w:rsidR="00037160" w:rsidRDefault="0003716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72B40A1B" w14:textId="77777777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Referenc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FF4AAEF" w14:textId="77777777" w:rsidR="00037160" w:rsidRDefault="0003716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4EA036" w14:textId="77777777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652E88" w14:textId="77777777" w:rsidR="00037160" w:rsidRDefault="0003716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2F7FCA" w14:paraId="02F46936" w14:textId="77777777" w:rsidTr="002F7FCA">
        <w:trPr>
          <w:trHeight w:val="23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78162050" w14:textId="77777777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Q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3E28990" w14:textId="77777777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16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4C40D64" w14:textId="52836EE3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1.06</w:t>
            </w:r>
            <w:r w:rsidR="002F7FCA"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szCs w:val="24"/>
                <w:lang w:eastAsia="zh-CN"/>
              </w:rPr>
              <w:t>(0.82,</w:t>
            </w:r>
            <w:r w:rsidR="002F7FCA"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szCs w:val="24"/>
                <w:lang w:eastAsia="zh-CN"/>
              </w:rPr>
              <w:t>1.38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0427206" w14:textId="77777777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0.66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601D0899" w14:textId="2B58AED4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1.10</w:t>
            </w:r>
            <w:r w:rsidR="002F7FCA"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szCs w:val="24"/>
                <w:lang w:eastAsia="zh-CN"/>
              </w:rPr>
              <w:t>(0.83,</w:t>
            </w:r>
            <w:r w:rsidR="002F7FCA"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szCs w:val="24"/>
                <w:lang w:eastAsia="zh-CN"/>
              </w:rPr>
              <w:t>1.4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4DFCD2B" w14:textId="77777777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0.5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CEC091" w14:textId="0A4F0140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0.99</w:t>
            </w:r>
            <w:r w:rsidR="002F7FCA"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szCs w:val="24"/>
                <w:lang w:eastAsia="zh-CN"/>
              </w:rPr>
              <w:t>(0.74,</w:t>
            </w:r>
            <w:r w:rsidR="002F7FCA"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szCs w:val="24"/>
                <w:lang w:eastAsia="zh-CN"/>
              </w:rPr>
              <w:t>1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BE3B44" w14:textId="77777777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0.935</w:t>
            </w:r>
          </w:p>
        </w:tc>
      </w:tr>
      <w:tr w:rsidR="002F7FCA" w14:paraId="2C978554" w14:textId="77777777" w:rsidTr="002F7FCA">
        <w:trPr>
          <w:trHeight w:val="23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7574F75C" w14:textId="77777777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Q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3426DDA" w14:textId="77777777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23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67CFE1D" w14:textId="5386057D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1.85</w:t>
            </w:r>
            <w:r w:rsidR="002F7FCA"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szCs w:val="24"/>
                <w:lang w:eastAsia="zh-CN"/>
              </w:rPr>
              <w:t>(1.45,</w:t>
            </w:r>
            <w:r w:rsidR="002F7FCA"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szCs w:val="24"/>
                <w:lang w:eastAsia="zh-CN"/>
              </w:rPr>
              <w:t>2.37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42D8809" w14:textId="4E264D41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&lt;</w:t>
            </w:r>
            <w:r w:rsidR="002F7FCA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0.000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21C89185" w14:textId="6AA6217B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2.11</w:t>
            </w:r>
            <w:r w:rsidR="002F7FCA"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szCs w:val="24"/>
                <w:lang w:eastAsia="zh-CN"/>
              </w:rPr>
              <w:t>(1.61,</w:t>
            </w:r>
            <w:r w:rsidR="002F7FCA"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szCs w:val="24"/>
                <w:lang w:eastAsia="zh-CN"/>
              </w:rPr>
              <w:t>2.7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6836366" w14:textId="290818D8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&lt;</w:t>
            </w:r>
            <w:r w:rsidR="002F7FCA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890FDB" w14:textId="6A2DD152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1.65</w:t>
            </w:r>
            <w:r w:rsidR="002F7FCA"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szCs w:val="24"/>
                <w:lang w:eastAsia="zh-CN"/>
              </w:rPr>
              <w:t>(1.24,</w:t>
            </w:r>
            <w:r w:rsidR="002F7FCA"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szCs w:val="24"/>
                <w:lang w:eastAsia="zh-CN"/>
              </w:rPr>
              <w:t>2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320932" w14:textId="7AC423BB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&lt;</w:t>
            </w:r>
            <w:r w:rsidR="002F7FCA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0.001</w:t>
            </w:r>
          </w:p>
        </w:tc>
      </w:tr>
      <w:tr w:rsidR="002F7FCA" w14:paraId="6ED92FEF" w14:textId="77777777" w:rsidTr="002F7FCA">
        <w:trPr>
          <w:trHeight w:val="23"/>
          <w:jc w:val="center"/>
        </w:trPr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2A9E7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i/>
                <w:iCs/>
                <w:color w:val="212121"/>
                <w:szCs w:val="24"/>
                <w:lang w:eastAsia="zh-CN"/>
              </w:rPr>
              <w:t>P</w:t>
            </w:r>
            <w:r>
              <w:rPr>
                <w:rFonts w:eastAsia="等线" w:cs="Times New Roman"/>
                <w:b/>
                <w:bCs/>
                <w:iCs/>
                <w:color w:val="212121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b/>
                <w:bCs/>
                <w:color w:val="212121"/>
                <w:szCs w:val="24"/>
                <w:lang w:eastAsia="zh-CN"/>
              </w:rPr>
              <w:t>for tren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CDA35" w14:textId="77777777" w:rsidR="00037160" w:rsidRDefault="0003716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C148D" w14:textId="77777777" w:rsidR="00037160" w:rsidRDefault="0003716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D0AEA" w14:textId="2E6E8C08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&lt;</w:t>
            </w:r>
            <w:r w:rsidR="002F7FCA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0.0001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8747F" w14:textId="77777777" w:rsidR="00037160" w:rsidRDefault="0003716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9FC89" w14:textId="36ADD5A2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&lt;</w:t>
            </w:r>
            <w:r w:rsidR="002F7FCA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0.0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9E9C9" w14:textId="77777777" w:rsidR="00037160" w:rsidRDefault="00037160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AB1F1" w14:textId="77777777" w:rsidR="00037160" w:rsidRDefault="00000000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0.013</w:t>
            </w:r>
          </w:p>
        </w:tc>
      </w:tr>
    </w:tbl>
    <w:p w14:paraId="1D10C54F" w14:textId="72B91A51" w:rsidR="00037160" w:rsidRPr="002F7FCA" w:rsidRDefault="00000000">
      <w:pPr>
        <w:widowControl w:val="0"/>
        <w:spacing w:before="0" w:after="0"/>
        <w:rPr>
          <w:rFonts w:eastAsia="宋体" w:cs="Times New Roman" w:hint="eastAsia"/>
          <w:kern w:val="2"/>
          <w:szCs w:val="24"/>
          <w:lang w:eastAsia="zh-CN"/>
        </w:rPr>
      </w:pPr>
      <w:r>
        <w:rPr>
          <w:rFonts w:eastAsia="等线" w:cs="Times New Roman"/>
          <w:kern w:val="2"/>
          <w:szCs w:val="24"/>
          <w:lang w:eastAsia="zh-CN"/>
        </w:rPr>
        <w:t xml:space="preserve">HR: hazard ratio, 95 % CI: 95% confidence interval, </w:t>
      </w:r>
      <w:r>
        <w:rPr>
          <w:rFonts w:eastAsia="等线" w:cs="Times New Roman"/>
          <w:color w:val="000000"/>
          <w:szCs w:val="24"/>
          <w:lang w:eastAsia="zh-CN"/>
        </w:rPr>
        <w:t>UHR: uric acid to high-density lipoprotein cholesterol ratio</w:t>
      </w:r>
      <w:r w:rsidR="002F7FCA">
        <w:rPr>
          <w:rFonts w:eastAsia="等线" w:cs="Times New Roman"/>
          <w:color w:val="000000"/>
          <w:szCs w:val="24"/>
          <w:lang w:eastAsia="zh-CN"/>
        </w:rPr>
        <w:t xml:space="preserve">. </w:t>
      </w:r>
    </w:p>
    <w:p w14:paraId="276E2751" w14:textId="42339A20" w:rsidR="00037160" w:rsidRDefault="00000000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kern w:val="2"/>
          <w:szCs w:val="24"/>
          <w:lang w:eastAsia="zh-CN"/>
        </w:rPr>
        <w:t>Model 1: adjusted for none;</w:t>
      </w:r>
    </w:p>
    <w:p w14:paraId="47E70A12" w14:textId="50AC8B7A" w:rsidR="00037160" w:rsidRDefault="00000000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kern w:val="2"/>
          <w:szCs w:val="24"/>
          <w:lang w:eastAsia="zh-CN"/>
        </w:rPr>
        <w:t>Model 2: adjusted for age and gender;</w:t>
      </w:r>
    </w:p>
    <w:p w14:paraId="057A1E7F" w14:textId="77777777" w:rsidR="00037160" w:rsidRDefault="00000000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kern w:val="2"/>
          <w:szCs w:val="24"/>
          <w:lang w:eastAsia="zh-CN"/>
        </w:rPr>
        <w:t>Model 3: adjusted for age, gender, race, marital status, educational level, family income-poverty ratio, body mass index, smoking status, alcohol intake, cardiovascular disease, chronic kidney disease, hypertension, hyperlipidemia, cancer, and HbA1c.</w:t>
      </w:r>
    </w:p>
    <w:p w14:paraId="38F0AC54" w14:textId="77777777" w:rsidR="00037160" w:rsidRDefault="00037160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040FE338" w14:textId="68C5C1C4" w:rsidR="00037160" w:rsidRDefault="00000000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>
        <w:rPr>
          <w:rFonts w:cs="Times New Roman"/>
          <w:b/>
          <w:bCs/>
        </w:rPr>
        <w:t>Supplementary Table</w:t>
      </w:r>
      <w:r>
        <w:rPr>
          <w:rFonts w:eastAsia="宋体" w:cs="Times New Roman" w:hint="eastAsia"/>
          <w:b/>
          <w:bCs/>
          <w:lang w:eastAsia="zh-CN"/>
        </w:rPr>
        <w:t xml:space="preserve"> 2</w:t>
      </w:r>
      <w:r>
        <w:rPr>
          <w:rFonts w:eastAsia="等线" w:cs="Times New Roman"/>
          <w:b/>
          <w:bCs/>
          <w:kern w:val="2"/>
          <w:szCs w:val="24"/>
          <w:lang w:eastAsia="zh-CN"/>
        </w:rPr>
        <w:t xml:space="preserve"> </w:t>
      </w:r>
      <w:r>
        <w:rPr>
          <w:rFonts w:eastAsia="等线" w:cs="Times New Roman"/>
          <w:kern w:val="2"/>
          <w:szCs w:val="24"/>
          <w:lang w:eastAsia="zh-CN"/>
        </w:rPr>
        <w:t>Sensitivity analysis of UHR on all-cause and cardiovascular mortality in patients with prediabetes or diabetes by further adjusting for drugs based on model 3.</w:t>
      </w:r>
    </w:p>
    <w:p w14:paraId="708C8081" w14:textId="77777777" w:rsidR="00037160" w:rsidRDefault="00000000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>
        <w:rPr>
          <w:rFonts w:eastAsia="等线" w:cs="Times New Roman"/>
          <w:kern w:val="2"/>
          <w:szCs w:val="24"/>
          <w:lang w:eastAsia="zh-CN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6"/>
        <w:gridCol w:w="1336"/>
        <w:gridCol w:w="2190"/>
        <w:gridCol w:w="1110"/>
      </w:tblGrid>
      <w:tr w:rsidR="00037160" w14:paraId="2C1ACA91" w14:textId="77777777">
        <w:trPr>
          <w:trHeight w:val="242"/>
          <w:jc w:val="center"/>
        </w:trPr>
        <w:tc>
          <w:tcPr>
            <w:tcW w:w="16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AD8A9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UHR</w:t>
            </w:r>
          </w:p>
          <w:p w14:paraId="5BC6B8B7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quantiles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A91ED7" w14:textId="77777777" w:rsidR="00037160" w:rsidRDefault="0003716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11208F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Model 4</w:t>
            </w:r>
          </w:p>
        </w:tc>
      </w:tr>
      <w:tr w:rsidR="00037160" w14:paraId="563FFA67" w14:textId="77777777">
        <w:trPr>
          <w:trHeight w:val="24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D9F47F" w14:textId="77777777" w:rsidR="00037160" w:rsidRDefault="0003716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568C1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Number of deaths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08BEE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HR (95% CI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4FECF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i/>
                <w:iCs/>
                <w:kern w:val="2"/>
                <w:szCs w:val="24"/>
                <w:vertAlign w:val="superscript"/>
                <w:lang w:eastAsia="zh-CN"/>
              </w:rPr>
            </w:pPr>
            <w:r>
              <w:rPr>
                <w:rFonts w:eastAsia="等线" w:cs="Times New Roman"/>
                <w:b/>
                <w:bCs/>
                <w:i/>
                <w:iCs/>
                <w:kern w:val="2"/>
                <w:szCs w:val="24"/>
                <w:lang w:eastAsia="zh-CN"/>
              </w:rPr>
              <w:t>P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value</w:t>
            </w:r>
          </w:p>
        </w:tc>
      </w:tr>
      <w:tr w:rsidR="00037160" w14:paraId="1D72E180" w14:textId="77777777">
        <w:trPr>
          <w:trHeight w:val="23"/>
          <w:jc w:val="center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F762BE3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Q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37EA7F1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62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4CFD816C" w14:textId="01F125CE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1.01</w:t>
            </w:r>
            <w:r w:rsidR="002F7FCA">
              <w:rPr>
                <w:rFonts w:eastAsia="等线" w:cs="Times New Roman" w:hint="eastAsia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(0.88,</w:t>
            </w:r>
            <w:r w:rsidR="002F7FCA">
              <w:rPr>
                <w:rFonts w:eastAsia="等线" w:cs="Times New Roman" w:hint="eastAsia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1.1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45AE0E8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0.861</w:t>
            </w:r>
          </w:p>
        </w:tc>
      </w:tr>
      <w:tr w:rsidR="00037160" w14:paraId="22EA3C73" w14:textId="77777777">
        <w:trPr>
          <w:trHeight w:val="23"/>
          <w:jc w:val="center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B41AE56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Q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1C9F3FC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62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3BA1BCC0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Referen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6D2E00D" w14:textId="77777777" w:rsidR="00037160" w:rsidRDefault="0003716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</w:tr>
      <w:tr w:rsidR="00037160" w14:paraId="77705E7B" w14:textId="77777777">
        <w:trPr>
          <w:trHeight w:val="23"/>
          <w:jc w:val="center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0F1DC692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Q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4578AC3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65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2D730567" w14:textId="1C063CD1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0.91</w:t>
            </w:r>
            <w:r w:rsidR="002F7FCA">
              <w:rPr>
                <w:rFonts w:eastAsia="等线" w:cs="Times New Roman" w:hint="eastAsia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(0.78,</w:t>
            </w:r>
            <w:r w:rsidR="002F7FCA">
              <w:rPr>
                <w:rFonts w:eastAsia="等线" w:cs="Times New Roman" w:hint="eastAsia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1.0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0A2FA7D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0.188</w:t>
            </w:r>
          </w:p>
        </w:tc>
      </w:tr>
      <w:tr w:rsidR="00037160" w14:paraId="564E4767" w14:textId="77777777">
        <w:trPr>
          <w:trHeight w:val="23"/>
          <w:jc w:val="center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2CE5830E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Q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BE178FD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85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13EB7800" w14:textId="630BE273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1.24</w:t>
            </w:r>
            <w:r w:rsidR="002F7FCA">
              <w:rPr>
                <w:rFonts w:eastAsia="等线" w:cs="Times New Roman" w:hint="eastAsia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(1.07,</w:t>
            </w:r>
            <w:r w:rsidR="002F7FCA">
              <w:rPr>
                <w:rFonts w:eastAsia="等线" w:cs="Times New Roman" w:hint="eastAsia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1.45)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B6755AA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0.006</w:t>
            </w:r>
          </w:p>
        </w:tc>
      </w:tr>
      <w:tr w:rsidR="00037160" w14:paraId="47A49C2A" w14:textId="77777777">
        <w:trPr>
          <w:trHeight w:val="23"/>
          <w:jc w:val="center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41622CC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i/>
                <w:iCs/>
                <w:kern w:val="2"/>
                <w:szCs w:val="24"/>
                <w:lang w:eastAsia="zh-CN"/>
              </w:rPr>
              <w:t>P</w:t>
            </w:r>
            <w:r>
              <w:rPr>
                <w:rFonts w:eastAsia="等线" w:cs="Times New Roman"/>
                <w:b/>
                <w:bCs/>
                <w:iCs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for tren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041A08F" w14:textId="77777777" w:rsidR="00037160" w:rsidRDefault="0003716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60B96D7B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0.0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4A9F83A" w14:textId="77777777" w:rsidR="00037160" w:rsidRDefault="0003716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</w:p>
        </w:tc>
      </w:tr>
      <w:tr w:rsidR="00037160" w14:paraId="07DA1CE1" w14:textId="77777777">
        <w:trPr>
          <w:trHeight w:val="23"/>
          <w:jc w:val="center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107E1F5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Q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67440A7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18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64E13FE6" w14:textId="1635FCDD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1.17</w:t>
            </w:r>
            <w:r w:rsidR="002F7FCA">
              <w:rPr>
                <w:rFonts w:eastAsia="等线" w:cs="Times New Roman" w:hint="eastAsia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(0.91,</w:t>
            </w:r>
            <w:r w:rsidR="002F7FCA">
              <w:rPr>
                <w:rFonts w:eastAsia="等线" w:cs="Times New Roman" w:hint="eastAsia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1.5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05D56DD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0.220</w:t>
            </w:r>
          </w:p>
        </w:tc>
      </w:tr>
      <w:tr w:rsidR="00037160" w14:paraId="7D445D07" w14:textId="77777777">
        <w:trPr>
          <w:trHeight w:val="23"/>
          <w:jc w:val="center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59286E1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Q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14D46D8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17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3CA3B5E5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Referenc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F85DB8B" w14:textId="77777777" w:rsidR="00037160" w:rsidRDefault="0003716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</w:tr>
      <w:tr w:rsidR="00037160" w14:paraId="2A8E7210" w14:textId="77777777">
        <w:trPr>
          <w:trHeight w:val="23"/>
          <w:jc w:val="center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2B1C75C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Q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939EAF7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21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7DF7D7B3" w14:textId="1965FAF1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1.00</w:t>
            </w:r>
            <w:r w:rsidR="002F7FCA">
              <w:rPr>
                <w:rFonts w:eastAsia="等线" w:cs="Times New Roman" w:hint="eastAsia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(0.76,</w:t>
            </w:r>
            <w:r w:rsidR="002F7FCA">
              <w:rPr>
                <w:rFonts w:eastAsia="等线" w:cs="Times New Roman" w:hint="eastAsia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1.3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81AE34B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0.993</w:t>
            </w:r>
          </w:p>
        </w:tc>
      </w:tr>
      <w:tr w:rsidR="00037160" w14:paraId="573BE85D" w14:textId="77777777">
        <w:trPr>
          <w:trHeight w:val="23"/>
          <w:jc w:val="center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5BAA408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Q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433A70A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30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5C9C0632" w14:textId="7EC5EEEE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1.57</w:t>
            </w:r>
            <w:r w:rsidR="002F7FCA">
              <w:rPr>
                <w:rFonts w:eastAsia="等线" w:cs="Times New Roman" w:hint="eastAsia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(1.20,</w:t>
            </w:r>
            <w:r w:rsidR="002F7FCA">
              <w:rPr>
                <w:rFonts w:eastAsia="等线" w:cs="Times New Roman" w:hint="eastAsia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2.0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8A684A7" w14:textId="0A6C2829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&lt;</w:t>
            </w:r>
            <w:r w:rsidR="002F7FCA">
              <w:rPr>
                <w:rFonts w:eastAsia="等线" w:cs="Times New Roman" w:hint="eastAsia"/>
                <w:b/>
                <w:bCs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0.001</w:t>
            </w:r>
          </w:p>
        </w:tc>
      </w:tr>
      <w:tr w:rsidR="00037160" w14:paraId="74066B8F" w14:textId="77777777">
        <w:trPr>
          <w:trHeight w:val="23"/>
          <w:jc w:val="center"/>
        </w:trPr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E0EA1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i/>
                <w:iCs/>
                <w:kern w:val="2"/>
                <w:szCs w:val="24"/>
                <w:lang w:eastAsia="zh-CN"/>
              </w:rPr>
              <w:t>P</w:t>
            </w:r>
            <w:r>
              <w:rPr>
                <w:rFonts w:eastAsia="等线" w:cs="Times New Roman"/>
                <w:b/>
                <w:bCs/>
                <w:iCs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for trend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3FDF8" w14:textId="77777777" w:rsidR="00037160" w:rsidRDefault="00037160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2F7DF" w14:textId="77777777" w:rsidR="00037160" w:rsidRDefault="0000000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  <w:t>0.00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C0B9D" w14:textId="77777777" w:rsidR="00037160" w:rsidRDefault="0003716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kern w:val="2"/>
                <w:szCs w:val="24"/>
                <w:lang w:eastAsia="zh-CN"/>
              </w:rPr>
            </w:pPr>
          </w:p>
        </w:tc>
      </w:tr>
    </w:tbl>
    <w:p w14:paraId="355951DF" w14:textId="20026D3D" w:rsidR="00037160" w:rsidRPr="002F7FCA" w:rsidRDefault="00000000">
      <w:pPr>
        <w:widowControl w:val="0"/>
        <w:spacing w:before="0" w:after="0"/>
        <w:jc w:val="both"/>
        <w:rPr>
          <w:rFonts w:eastAsia="等线" w:cs="Times New Roman" w:hint="eastAsia"/>
          <w:kern w:val="2"/>
          <w:szCs w:val="24"/>
          <w:lang w:eastAsia="zh-CN"/>
        </w:rPr>
      </w:pPr>
      <w:r>
        <w:rPr>
          <w:rFonts w:eastAsia="等线" w:cs="Times New Roman"/>
          <w:kern w:val="2"/>
          <w:szCs w:val="24"/>
          <w:lang w:eastAsia="zh-CN"/>
        </w:rPr>
        <w:lastRenderedPageBreak/>
        <w:t>HR: hazard ratio, 95 % CI: 95% confidence interval, UHR: uric acid to high-density lipoprotein cholesterol ratio</w:t>
      </w:r>
      <w:r w:rsidR="002F7FCA">
        <w:rPr>
          <w:rFonts w:eastAsia="等线" w:cs="Times New Roman"/>
          <w:kern w:val="2"/>
          <w:szCs w:val="24"/>
          <w:lang w:eastAsia="zh-CN"/>
        </w:rPr>
        <w:t xml:space="preserve">. </w:t>
      </w:r>
    </w:p>
    <w:p w14:paraId="3EA6BAD8" w14:textId="77777777" w:rsidR="00037160" w:rsidRDefault="00000000">
      <w:pPr>
        <w:widowControl w:val="0"/>
        <w:spacing w:before="0" w:after="0"/>
        <w:jc w:val="both"/>
        <w:rPr>
          <w:rFonts w:cs="Times New Roman"/>
          <w:szCs w:val="24"/>
        </w:rPr>
      </w:pPr>
      <w:r>
        <w:rPr>
          <w:rFonts w:eastAsia="等线" w:cs="Times New Roman"/>
          <w:kern w:val="2"/>
          <w:szCs w:val="24"/>
          <w:lang w:eastAsia="zh-CN"/>
        </w:rPr>
        <w:t xml:space="preserve">Adjusted for age, gender, race, marital status, educational level, family income-poverty ratio, body mass index, smoking status, alcohol intake, cardiovascular disease, chronic kidney disease, hypertension, hyperlipidemia, cancer, HbA1c, </w:t>
      </w:r>
      <w:r>
        <w:rPr>
          <w:rFonts w:eastAsia="等线" w:cs="Times New Roman"/>
          <w:b/>
          <w:bCs/>
          <w:kern w:val="2"/>
          <w:szCs w:val="24"/>
          <w:lang w:eastAsia="zh-CN"/>
        </w:rPr>
        <w:t>antidiabetic drugs, antilipemic drugs, and urate-lowering drugs.</w:t>
      </w:r>
    </w:p>
    <w:p w14:paraId="1D5ABA5A" w14:textId="77777777" w:rsidR="00037160" w:rsidRDefault="00037160">
      <w:pPr>
        <w:keepNext/>
        <w:rPr>
          <w:rFonts w:cs="Times New Roman"/>
          <w:szCs w:val="24"/>
        </w:rPr>
      </w:pPr>
    </w:p>
    <w:p w14:paraId="3CABC5EB" w14:textId="77777777" w:rsidR="00037160" w:rsidRDefault="00037160">
      <w:pPr>
        <w:spacing w:before="240"/>
      </w:pPr>
    </w:p>
    <w:sectPr w:rsidR="00037160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56EEE0" w14:textId="77777777" w:rsidR="00621CF8" w:rsidRDefault="00621CF8">
      <w:r>
        <w:separator/>
      </w:r>
    </w:p>
  </w:endnote>
  <w:endnote w:type="continuationSeparator" w:id="0">
    <w:p w14:paraId="556C1C6E" w14:textId="77777777" w:rsidR="00621CF8" w:rsidRDefault="00621C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BB8BE6" w14:textId="77777777" w:rsidR="00037160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EEE4955" wp14:editId="06801CF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4F45CD" w14:textId="77777777" w:rsidR="0003716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EEE495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484F45CD" w14:textId="77777777" w:rsidR="00037160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3AA682" w14:textId="77777777" w:rsidR="00037160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BE51150" wp14:editId="1DD6307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B8038A" w14:textId="77777777" w:rsidR="0003716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BE5115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0B8038A" w14:textId="77777777" w:rsidR="00037160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55CE1B" w14:textId="77777777" w:rsidR="00621CF8" w:rsidRDefault="00621CF8">
      <w:pPr>
        <w:spacing w:before="0" w:after="0"/>
      </w:pPr>
      <w:r>
        <w:separator/>
      </w:r>
    </w:p>
  </w:footnote>
  <w:footnote w:type="continuationSeparator" w:id="0">
    <w:p w14:paraId="16CD8E3E" w14:textId="77777777" w:rsidR="00621CF8" w:rsidRDefault="00621CF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F35818" w14:textId="77777777" w:rsidR="00037160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46800A" w14:textId="77777777" w:rsidR="00037160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D0ED9CB" wp14:editId="7DC604ED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91911507">
    <w:abstractNumId w:val="0"/>
  </w:num>
  <w:num w:numId="2" w16cid:durableId="11009490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WUwOWY1OThjOTBmY2I1M2U5OGEyOWE4OWU3MTI0MDIifQ=="/>
  </w:docVars>
  <w:rsids>
    <w:rsidRoot w:val="00803D24"/>
    <w:rsid w:val="0001436A"/>
    <w:rsid w:val="00034304"/>
    <w:rsid w:val="00035434"/>
    <w:rsid w:val="00037160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7F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21CF8"/>
    <w:rsid w:val="006375C7"/>
    <w:rsid w:val="00654E8F"/>
    <w:rsid w:val="00657C70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26C39E2"/>
    <w:rsid w:val="13641ED4"/>
    <w:rsid w:val="23052BAC"/>
    <w:rsid w:val="6AD55F8D"/>
    <w:rsid w:val="7E157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18B1D7"/>
  <w15:docId w15:val="{70D75AE9-BA16-45FE-A0C5-90993ADCD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rPr>
      <w:rFonts w:ascii="Times New Roman" w:eastAsiaTheme="minorHAnsi" w:hAnsi="Times New Roman"/>
      <w:sz w:val="24"/>
      <w:szCs w:val="22"/>
      <w:lang w:eastAsia="en-US"/>
    </w:rPr>
  </w:style>
  <w:style w:type="table" w:customStyle="1" w:styleId="16">
    <w:name w:val="网格型1"/>
    <w:basedOn w:val="a2"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0">
    <w:name w:val="15"/>
    <w:basedOn w:val="a1"/>
    <w:qFormat/>
    <w:rPr>
      <w:rFonts w:ascii="Times New Roman" w:hAnsi="Times New Roman" w:cs="Times New Roman" w:hint="default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2</Pages>
  <Words>362</Words>
  <Characters>2065</Characters>
  <Application>Microsoft Office Word</Application>
  <DocSecurity>0</DocSecurity>
  <Lines>17</Lines>
  <Paragraphs>4</Paragraphs>
  <ScaleCrop>false</ScaleCrop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晓莉 赖</cp:lastModifiedBy>
  <cp:revision>5</cp:revision>
  <cp:lastPrinted>2013-10-03T12:51:00Z</cp:lastPrinted>
  <dcterms:created xsi:type="dcterms:W3CDTF">2022-11-17T16:58:00Z</dcterms:created>
  <dcterms:modified xsi:type="dcterms:W3CDTF">2024-11-13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929</vt:lpwstr>
  </property>
  <property fmtid="{D5CDD505-2E9C-101B-9397-08002B2CF9AE}" pid="11" name="ICV">
    <vt:lpwstr>8C327C89193B42F9993EE142064D47C7_13</vt:lpwstr>
  </property>
</Properties>
</file>